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B9DDD" w14:textId="1C6660A8" w:rsidR="007A779F" w:rsidRDefault="007A779F" w:rsidP="007A779F">
      <w:pPr>
        <w:pStyle w:val="aa"/>
        <w:ind w:firstLineChars="0" w:firstLine="0"/>
        <w:rPr>
          <w:rFonts w:ascii="Arial" w:hAnsi="Arial" w:cs="Arial"/>
          <w:b/>
          <w:bCs/>
          <w:sz w:val="24"/>
          <w:szCs w:val="32"/>
        </w:rPr>
      </w:pPr>
      <w:r>
        <w:rPr>
          <w:rFonts w:ascii="Arial" w:hAnsi="Arial" w:cs="Arial" w:hint="eastAsia"/>
          <w:b/>
          <w:bCs/>
          <w:sz w:val="24"/>
          <w:szCs w:val="32"/>
        </w:rPr>
        <w:t xml:space="preserve">S2 </w:t>
      </w:r>
      <w:r>
        <w:rPr>
          <w:rFonts w:ascii="Arial" w:hAnsi="Arial" w:cs="Arial"/>
          <w:b/>
          <w:bCs/>
          <w:sz w:val="24"/>
          <w:szCs w:val="32"/>
        </w:rPr>
        <w:t xml:space="preserve">Table. </w:t>
      </w:r>
      <w:r w:rsidRPr="00FA6E0E">
        <w:rPr>
          <w:rFonts w:ascii="Arial" w:hAnsi="Arial" w:cs="Arial" w:hint="eastAsia"/>
          <w:b/>
          <w:bCs/>
          <w:sz w:val="24"/>
          <w:szCs w:val="32"/>
        </w:rPr>
        <w:t xml:space="preserve">Change from baseline: NPMDS score (cranial nervous symptoms and myopathy symptoms), mean </w:t>
      </w:r>
      <w:r w:rsidRPr="00FA6E0E">
        <w:rPr>
          <w:rFonts w:ascii="Arial" w:hAnsi="Arial" w:cs="Arial" w:hint="eastAsia"/>
          <w:b/>
          <w:bCs/>
          <w:sz w:val="24"/>
          <w:szCs w:val="32"/>
        </w:rPr>
        <w:t>±</w:t>
      </w:r>
      <w:r w:rsidRPr="00FA6E0E">
        <w:rPr>
          <w:rFonts w:ascii="Arial" w:hAnsi="Arial" w:cs="Arial" w:hint="eastAsia"/>
          <w:b/>
          <w:bCs/>
          <w:sz w:val="24"/>
          <w:szCs w:val="32"/>
        </w:rPr>
        <w:t>S.D. (LOCF, FAS</w:t>
      </w:r>
      <w:r w:rsidRPr="00FA6E0E">
        <w:rPr>
          <w:rFonts w:ascii="Arial" w:hAnsi="Arial" w:cs="Arial" w:hint="eastAsia"/>
          <w:b/>
          <w:bCs/>
          <w:sz w:val="24"/>
          <w:szCs w:val="32"/>
        </w:rPr>
        <w:t>）</w:t>
      </w:r>
    </w:p>
    <w:tbl>
      <w:tblPr>
        <w:tblW w:w="83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7"/>
        <w:gridCol w:w="2268"/>
        <w:gridCol w:w="1843"/>
        <w:gridCol w:w="1662"/>
      </w:tblGrid>
      <w:tr w:rsidR="007A779F" w:rsidRPr="007471B7" w14:paraId="0E5A28E7" w14:textId="77777777" w:rsidTr="000C6755">
        <w:trPr>
          <w:trHeight w:val="9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0373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51649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kern w:val="0"/>
                <w:sz w:val="18"/>
                <w:szCs w:val="18"/>
              </w:rPr>
              <w:t xml:space="preserve">Open-label period discontinued </w:t>
            </w:r>
            <w:r w:rsidRPr="00C70E0A">
              <w:rPr>
                <w:rFonts w:eastAsia="游ゴシック"/>
                <w:kern w:val="0"/>
                <w:sz w:val="18"/>
                <w:szCs w:val="18"/>
              </w:rPr>
              <w:br/>
              <w:t>(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C70E0A">
              <w:rPr>
                <w:rFonts w:eastAsia="游ゴシック"/>
                <w:kern w:val="0"/>
                <w:sz w:val="18"/>
                <w:szCs w:val="18"/>
              </w:rPr>
              <w:t>=2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4E19D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 w:hint="eastAsia"/>
                <w:color w:val="000000"/>
                <w:kern w:val="0"/>
                <w:sz w:val="18"/>
                <w:szCs w:val="18"/>
              </w:rPr>
              <w:t>D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B-period</w:t>
            </w:r>
          </w:p>
          <w:p w14:paraId="6B8FF782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SPP-004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br/>
              <w:t>(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 xml:space="preserve"> =13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72E44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 w:hint="eastAsia"/>
                <w:color w:val="000000"/>
                <w:kern w:val="0"/>
                <w:sz w:val="18"/>
                <w:szCs w:val="18"/>
              </w:rPr>
              <w:t>D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B-period</w:t>
            </w:r>
          </w:p>
          <w:p w14:paraId="4D5699E1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Placebo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br/>
              <w:t>(</w:t>
            </w:r>
            <w:r w:rsidRPr="00953B4D">
              <w:rPr>
                <w:rFonts w:eastAsia="游ゴシック" w:hint="eastAsia"/>
                <w:i/>
                <w:iCs/>
                <w:kern w:val="0"/>
                <w:sz w:val="18"/>
                <w:szCs w:val="18"/>
              </w:rPr>
              <w:t>n</w:t>
            </w: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 xml:space="preserve"> =14)</w:t>
            </w:r>
          </w:p>
        </w:tc>
      </w:tr>
      <w:tr w:rsidR="007A779F" w:rsidRPr="007471B7" w14:paraId="6C20761E" w14:textId="77777777" w:rsidTr="000C6755">
        <w:trPr>
          <w:trHeight w:val="37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FE96E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Open-label period 0-Wee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0AEDB0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0.0 ± 0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4D52C7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0.0 ± 0.00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6D6DF6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0.0 ± 0.00</w:t>
            </w:r>
          </w:p>
        </w:tc>
      </w:tr>
      <w:tr w:rsidR="007A779F" w:rsidRPr="007471B7" w14:paraId="45592079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517D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22F429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0.2 ± 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FDBB3C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0.4 ± 1.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04CDD5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1 ± 1.44</w:t>
            </w:r>
          </w:p>
        </w:tc>
      </w:tr>
      <w:tr w:rsidR="007A779F" w:rsidRPr="007471B7" w14:paraId="5625ECFE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8F5D" w14:textId="77777777" w:rsidR="007A779F" w:rsidRPr="00C70E0A" w:rsidRDefault="007A779F" w:rsidP="000C6755">
            <w:pPr>
              <w:widowControl/>
              <w:wordWrap w:val="0"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24-Week / DB 0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6B8840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0.1 ± 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56D232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6 ± 1.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CAA4EE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9 ± 1.00</w:t>
            </w:r>
          </w:p>
        </w:tc>
      </w:tr>
      <w:tr w:rsidR="007A779F" w:rsidRPr="007471B7" w14:paraId="27701E9E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9E67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4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267C88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844033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0 ± 2.3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89FD9B6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5 ± 1.16</w:t>
            </w:r>
          </w:p>
        </w:tc>
      </w:tr>
      <w:tr w:rsidR="007A779F" w:rsidRPr="007471B7" w14:paraId="1025DAAD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364D9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8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509D52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B00704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8 ± 2.3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809EF15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5 ± 0.94</w:t>
            </w:r>
          </w:p>
        </w:tc>
      </w:tr>
      <w:tr w:rsidR="007A779F" w:rsidRPr="007471B7" w14:paraId="178DF80A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2D925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12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91200D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879B18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2 ± 1.9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55B1AC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0 ± 1.75</w:t>
            </w:r>
          </w:p>
        </w:tc>
      </w:tr>
      <w:tr w:rsidR="007A779F" w:rsidRPr="007471B7" w14:paraId="3892FE77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16855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16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BC5068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658339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2 ± 2.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67C23A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0 ± 1.75</w:t>
            </w:r>
          </w:p>
        </w:tc>
      </w:tr>
      <w:tr w:rsidR="007A779F" w:rsidRPr="007471B7" w14:paraId="505F6C85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FB6F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20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12DA37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4A6ACA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2 ± 2.0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EF9622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0 ± 1.75</w:t>
            </w:r>
          </w:p>
        </w:tc>
      </w:tr>
      <w:tr w:rsidR="007A779F" w:rsidRPr="007471B7" w14:paraId="32D8DFD3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2FFCE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24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AC8BB3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785AA0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2 ± 2.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3964B3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0 ± 1.75</w:t>
            </w:r>
          </w:p>
        </w:tc>
      </w:tr>
      <w:tr w:rsidR="007A779F" w:rsidRPr="007471B7" w14:paraId="09A268A9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6F5A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28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2FB765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9B8684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3 ± 2.3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845449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0 ± 1.75</w:t>
            </w:r>
          </w:p>
        </w:tc>
      </w:tr>
      <w:tr w:rsidR="007A779F" w:rsidRPr="007471B7" w14:paraId="5CE7CC56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E3B4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32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4D2EBB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069A92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3 ± 2.3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649652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0 ± 1.75</w:t>
            </w:r>
          </w:p>
        </w:tc>
      </w:tr>
      <w:tr w:rsidR="007A779F" w:rsidRPr="007471B7" w14:paraId="713EA318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6E585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36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EFF6D6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DD2937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3 ± 2.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82E2AC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1 ± 1.83</w:t>
            </w:r>
          </w:p>
        </w:tc>
      </w:tr>
      <w:tr w:rsidR="007A779F" w:rsidRPr="007471B7" w14:paraId="50D862D9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BBEB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40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4CE4F0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F7985E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3 ± 2.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9D0513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1 ± 1.83</w:t>
            </w:r>
          </w:p>
        </w:tc>
      </w:tr>
      <w:tr w:rsidR="007A779F" w:rsidRPr="007471B7" w14:paraId="5854B7F9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FA79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44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19AD0E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10B54B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3 ± 2.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07FBD4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1 ± 1.83</w:t>
            </w:r>
          </w:p>
        </w:tc>
      </w:tr>
      <w:tr w:rsidR="007A779F" w:rsidRPr="007471B7" w14:paraId="5C410C25" w14:textId="77777777" w:rsidTr="000C6755">
        <w:trPr>
          <w:trHeight w:val="3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2C1FE" w14:textId="77777777" w:rsidR="007A779F" w:rsidRPr="00C70E0A" w:rsidRDefault="007A779F" w:rsidP="000C6755">
            <w:pPr>
              <w:widowControl/>
              <w:spacing w:line="240" w:lineRule="auto"/>
              <w:ind w:firstLineChars="100" w:firstLine="180"/>
              <w:jc w:val="right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rFonts w:eastAsia="游ゴシック"/>
                <w:color w:val="000000"/>
                <w:kern w:val="0"/>
                <w:sz w:val="18"/>
                <w:szCs w:val="18"/>
              </w:rPr>
              <w:t>DB 48-Week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7914BF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1DDDAB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2.3 ± 2.18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CDD3BE" w14:textId="77777777" w:rsidR="007A779F" w:rsidRPr="00C70E0A" w:rsidRDefault="007A779F" w:rsidP="000C675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kern w:val="0"/>
                <w:sz w:val="18"/>
                <w:szCs w:val="18"/>
              </w:rPr>
            </w:pPr>
            <w:r w:rsidRPr="00C70E0A">
              <w:rPr>
                <w:sz w:val="18"/>
                <w:szCs w:val="18"/>
              </w:rPr>
              <w:t>-1.1 ± 1.83</w:t>
            </w:r>
          </w:p>
        </w:tc>
      </w:tr>
    </w:tbl>
    <w:p w14:paraId="5A1ABFC2" w14:textId="7D2D676B" w:rsidR="005C57E0" w:rsidRDefault="005C57E0"/>
    <w:sectPr w:rsidR="005C57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79F"/>
    <w:rsid w:val="00072C8A"/>
    <w:rsid w:val="000E5619"/>
    <w:rsid w:val="00192E26"/>
    <w:rsid w:val="002138F7"/>
    <w:rsid w:val="0028327F"/>
    <w:rsid w:val="00420515"/>
    <w:rsid w:val="004E2F61"/>
    <w:rsid w:val="005C57E0"/>
    <w:rsid w:val="007A779F"/>
    <w:rsid w:val="007B3667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70BA12"/>
  <w15:chartTrackingRefBased/>
  <w15:docId w15:val="{7C4F9B2C-1224-43BC-80E6-5B1786A3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79F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A779F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779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779F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779F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779F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779F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779F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779F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779F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A77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A77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A779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A77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A77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A77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A77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A77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A77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A779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7A7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779F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7A77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779F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7A77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779F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7A779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A7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7A779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A779F"/>
    <w:rPr>
      <w:b/>
      <w:bCs/>
      <w:smallCaps/>
      <w:color w:val="0F4761" w:themeColor="accent1" w:themeShade="BF"/>
      <w:spacing w:val="5"/>
    </w:rPr>
  </w:style>
  <w:style w:type="paragraph" w:styleId="aa">
    <w:name w:val="Body Text"/>
    <w:link w:val="ab"/>
    <w:rsid w:val="007A779F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b">
    <w:name w:val="本文 (文字)"/>
    <w:basedOn w:val="a0"/>
    <w:link w:val="aa"/>
    <w:rsid w:val="007A779F"/>
    <w:rPr>
      <w:rFonts w:ascii="Times New Roman" w:eastAsia="ＭＳ 明朝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2:43:00Z</dcterms:created>
  <dcterms:modified xsi:type="dcterms:W3CDTF">2026-07-02T22:44:00Z</dcterms:modified>
</cp:coreProperties>
</file>